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5FAE7" w14:textId="77777777" w:rsidR="00E512A1" w:rsidRPr="004078D4" w:rsidRDefault="00E512A1" w:rsidP="00E512A1">
      <w:pPr>
        <w:widowControl/>
        <w:tabs>
          <w:tab w:val="right" w:pos="13958"/>
        </w:tabs>
        <w:jc w:val="right"/>
        <w:rPr>
          <w:rFonts w:ascii="Times New Roman" w:eastAsia="SimSun" w:hAnsi="Times New Roman" w:cs="Times New Roman"/>
          <w:sz w:val="22"/>
          <w:szCs w:val="22"/>
        </w:rPr>
      </w:pPr>
    </w:p>
    <w:p w14:paraId="5ECDE7A7" w14:textId="77777777" w:rsidR="00E512A1" w:rsidRPr="004078D4" w:rsidRDefault="00E512A1" w:rsidP="00E512A1">
      <w:pPr>
        <w:widowControl/>
        <w:spacing w:line="276" w:lineRule="auto"/>
        <w:jc w:val="left"/>
        <w:rPr>
          <w:rFonts w:ascii="Times New Roman" w:eastAsia="SimSun" w:hAnsi="Times New Roman" w:cs="Times New Roman"/>
          <w:b/>
          <w:sz w:val="21"/>
          <w:szCs w:val="21"/>
        </w:rPr>
      </w:pPr>
      <w:bookmarkStart w:id="0" w:name="_GoBack"/>
      <w:bookmarkEnd w:id="0"/>
      <w:r w:rsidRPr="004078D4">
        <w:rPr>
          <w:rFonts w:ascii="Times New Roman" w:eastAsia="SimSun" w:hAnsi="Times New Roman" w:cs="Times New Roman"/>
          <w:b/>
          <w:color w:val="000000"/>
          <w:sz w:val="21"/>
          <w:szCs w:val="21"/>
        </w:rPr>
        <w:t>Supplementary Table S</w:t>
      </w:r>
      <w:r w:rsidRPr="004078D4">
        <w:rPr>
          <w:rFonts w:ascii="Times New Roman" w:eastAsia="SimSun" w:hAnsi="Times New Roman" w:cs="Times New Roman" w:hint="eastAsia"/>
          <w:b/>
          <w:color w:val="000000"/>
          <w:sz w:val="21"/>
          <w:szCs w:val="21"/>
        </w:rPr>
        <w:t>2</w:t>
      </w:r>
      <w:r w:rsidRPr="004078D4">
        <w:rPr>
          <w:rFonts w:ascii="Times New Roman" w:eastAsia="SimSun" w:hAnsi="Times New Roman" w:cs="Times New Roman"/>
          <w:b/>
          <w:color w:val="000000"/>
          <w:sz w:val="21"/>
          <w:szCs w:val="21"/>
        </w:rPr>
        <w:t xml:space="preserve">. Association of </w:t>
      </w:r>
      <w:r w:rsidRPr="004078D4">
        <w:rPr>
          <w:rFonts w:ascii="Times New Roman" w:eastAsia="SimSun" w:hAnsi="Times New Roman" w:cs="Times New Roman"/>
          <w:b/>
          <w:sz w:val="21"/>
          <w:szCs w:val="21"/>
        </w:rPr>
        <w:t xml:space="preserve">serum vitamin D concentrations with risk of </w:t>
      </w:r>
      <w:r w:rsidRPr="004078D4">
        <w:rPr>
          <w:rFonts w:ascii="Times New Roman" w:eastAsia="SimSun" w:hAnsi="Times New Roman" w:cs="Times New Roman"/>
          <w:b/>
          <w:color w:val="000000"/>
          <w:sz w:val="21"/>
          <w:szCs w:val="21"/>
        </w:rPr>
        <w:t>NAFLD</w:t>
      </w:r>
      <w:r w:rsidRPr="004078D4">
        <w:rPr>
          <w:rFonts w:ascii="Times New Roman" w:eastAsia="SimSun" w:hAnsi="Times New Roman" w:cs="Times New Roman"/>
          <w:b/>
          <w:sz w:val="21"/>
          <w:szCs w:val="21"/>
        </w:rPr>
        <w:t xml:space="preserve"> in lean and obese participants with or without metabolic syndrome</w:t>
      </w:r>
    </w:p>
    <w:tbl>
      <w:tblPr>
        <w:tblStyle w:val="21"/>
        <w:tblW w:w="14026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2127"/>
        <w:gridCol w:w="992"/>
        <w:gridCol w:w="567"/>
        <w:gridCol w:w="1418"/>
        <w:gridCol w:w="2632"/>
        <w:gridCol w:w="1575"/>
        <w:gridCol w:w="71"/>
      </w:tblGrid>
      <w:tr w:rsidR="00E512A1" w:rsidRPr="004078D4" w14:paraId="387F4432" w14:textId="77777777" w:rsidTr="00FE3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000000"/>
            </w:tcBorders>
            <w:vAlign w:val="center"/>
          </w:tcPr>
          <w:p w14:paraId="1C3CD1E1" w14:textId="77777777" w:rsidR="00E512A1" w:rsidRPr="004078D4" w:rsidRDefault="00E512A1" w:rsidP="00FE35D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With/without MS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</w:tcBorders>
            <w:vAlign w:val="center"/>
          </w:tcPr>
          <w:p w14:paraId="644C60E7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ean participant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 w14:paraId="612E78A6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96" w:type="dxa"/>
            <w:gridSpan w:val="4"/>
            <w:tcBorders>
              <w:top w:val="single" w:sz="4" w:space="0" w:color="000000"/>
            </w:tcBorders>
            <w:vAlign w:val="center"/>
          </w:tcPr>
          <w:p w14:paraId="4ED76660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bese participants</w:t>
            </w:r>
          </w:p>
        </w:tc>
      </w:tr>
      <w:tr w:rsidR="00E512A1" w:rsidRPr="004078D4" w14:paraId="270FDA9E" w14:textId="77777777" w:rsidTr="00FE35D6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05680B68" w14:textId="77777777" w:rsidR="00E512A1" w:rsidRPr="004078D4" w:rsidRDefault="00E512A1" w:rsidP="00FE35D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8A5513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Wald χ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EE6788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06BE00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  <w:t xml:space="preserve">P 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567" w:type="dxa"/>
            <w:vMerge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4AB3C790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FBB6AD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Wald χ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9C031B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30112E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  <w:t xml:space="preserve">P 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</w:tr>
      <w:tr w:rsidR="00E512A1" w:rsidRPr="004078D4" w14:paraId="78F86962" w14:textId="77777777" w:rsidTr="00FE35D6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000000"/>
              <w:left w:val="nil"/>
              <w:bottom w:val="nil"/>
            </w:tcBorders>
          </w:tcPr>
          <w:p w14:paraId="2642AF20" w14:textId="77777777" w:rsidR="00E512A1" w:rsidRPr="004078D4" w:rsidRDefault="00E512A1" w:rsidP="00FE35D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sz w:val="21"/>
                <w:szCs w:val="21"/>
              </w:rPr>
              <w:t>With MS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vAlign w:val="center"/>
          </w:tcPr>
          <w:p w14:paraId="67451C4A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2127" w:type="dxa"/>
            <w:tcBorders>
              <w:top w:val="single" w:sz="4" w:space="0" w:color="000000"/>
              <w:bottom w:val="nil"/>
            </w:tcBorders>
            <w:vAlign w:val="center"/>
          </w:tcPr>
          <w:p w14:paraId="615B2F87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9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6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0.9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50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–1.0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03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023B366C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076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vAlign w:val="center"/>
          </w:tcPr>
          <w:p w14:paraId="34A381AF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vAlign w:val="center"/>
          </w:tcPr>
          <w:p w14:paraId="7FB2F61B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6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055</w:t>
            </w:r>
          </w:p>
        </w:tc>
        <w:tc>
          <w:tcPr>
            <w:tcW w:w="2632" w:type="dxa"/>
            <w:tcBorders>
              <w:top w:val="single" w:sz="4" w:space="0" w:color="000000"/>
              <w:bottom w:val="nil"/>
            </w:tcBorders>
            <w:vAlign w:val="center"/>
          </w:tcPr>
          <w:p w14:paraId="0F98715B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985 (0.97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–0.99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75" w:type="dxa"/>
            <w:tcBorders>
              <w:top w:val="single" w:sz="4" w:space="0" w:color="000000"/>
              <w:bottom w:val="nil"/>
            </w:tcBorders>
            <w:vAlign w:val="center"/>
          </w:tcPr>
          <w:p w14:paraId="66417A29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0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14</w:t>
            </w:r>
          </w:p>
        </w:tc>
      </w:tr>
      <w:tr w:rsidR="00E512A1" w:rsidRPr="004078D4" w14:paraId="6BFF95F5" w14:textId="77777777" w:rsidTr="00FE35D6">
        <w:trPr>
          <w:gridAfter w:val="1"/>
          <w:wAfter w:w="71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single" w:sz="4" w:space="0" w:color="auto"/>
            </w:tcBorders>
          </w:tcPr>
          <w:p w14:paraId="6CEFC36B" w14:textId="77777777" w:rsidR="00E512A1" w:rsidRPr="004078D4" w:rsidRDefault="00E512A1" w:rsidP="00FE35D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sz w:val="21"/>
                <w:szCs w:val="21"/>
              </w:rPr>
              <w:t>Without M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528D296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.122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4A23A1ED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998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0.9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88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–1.00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407EE58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2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F4F795D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6EFC4FE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11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908</w:t>
            </w:r>
          </w:p>
        </w:tc>
        <w:tc>
          <w:tcPr>
            <w:tcW w:w="2632" w:type="dxa"/>
            <w:tcBorders>
              <w:top w:val="nil"/>
              <w:bottom w:val="single" w:sz="4" w:space="0" w:color="auto"/>
            </w:tcBorders>
            <w:vAlign w:val="center"/>
          </w:tcPr>
          <w:p w14:paraId="276526CE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9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87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0.9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9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–0.99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vAlign w:val="center"/>
          </w:tcPr>
          <w:p w14:paraId="6E8E8134" w14:textId="77777777" w:rsidR="00E512A1" w:rsidRPr="004078D4" w:rsidRDefault="00E512A1" w:rsidP="00FE35D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0</w:t>
            </w: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01</w:t>
            </w:r>
          </w:p>
        </w:tc>
      </w:tr>
    </w:tbl>
    <w:p w14:paraId="4728D1C3" w14:textId="77777777" w:rsidR="00E512A1" w:rsidRPr="004078D4" w:rsidRDefault="00E512A1" w:rsidP="00E512A1">
      <w:pPr>
        <w:suppressAutoHyphens/>
        <w:spacing w:line="276" w:lineRule="auto"/>
        <w:rPr>
          <w:rFonts w:ascii="Times New Roman" w:eastAsia="SimSun" w:hAnsi="Times New Roman" w:cs="Times New Roman"/>
          <w:sz w:val="21"/>
          <w:szCs w:val="22"/>
        </w:rPr>
      </w:pPr>
      <w:r w:rsidRPr="004078D4">
        <w:rPr>
          <w:rFonts w:ascii="Times New Roman" w:eastAsia="SimSun" w:hAnsi="Times New Roman" w:cs="Times New Roman" w:hint="eastAsia"/>
          <w:color w:val="000000"/>
          <w:sz w:val="22"/>
          <w:szCs w:val="22"/>
        </w:rPr>
        <w:t xml:space="preserve">The ORs were </w:t>
      </w:r>
      <w:r w:rsidRPr="004078D4">
        <w:rPr>
          <w:rFonts w:ascii="Times New Roman" w:eastAsia="SimSun" w:hAnsi="Times New Roman" w:cs="Times New Roman"/>
          <w:color w:val="000000"/>
          <w:sz w:val="22"/>
          <w:szCs w:val="22"/>
        </w:rPr>
        <w:t>adjusted</w:t>
      </w:r>
      <w:r w:rsidRPr="004078D4">
        <w:rPr>
          <w:rFonts w:ascii="Times New Roman" w:eastAsia="SimSun" w:hAnsi="Times New Roman" w:cs="Times New Roman" w:hint="eastAsia"/>
          <w:color w:val="000000"/>
          <w:sz w:val="22"/>
          <w:szCs w:val="22"/>
        </w:rPr>
        <w:t xml:space="preserve"> for age, gender, </w:t>
      </w:r>
      <w:r w:rsidRPr="004078D4">
        <w:rPr>
          <w:rFonts w:ascii="Times New Roman" w:eastAsia="SimSun" w:hAnsi="Times New Roman" w:cs="Times New Roman"/>
          <w:sz w:val="21"/>
          <w:szCs w:val="22"/>
        </w:rPr>
        <w:t>waist circumference</w:t>
      </w:r>
      <w:r w:rsidRPr="004078D4">
        <w:rPr>
          <w:rFonts w:ascii="Times New Roman" w:eastAsia="SimSun" w:hAnsi="Times New Roman" w:cs="Times New Roman" w:hint="eastAsia"/>
          <w:sz w:val="21"/>
          <w:szCs w:val="22"/>
        </w:rPr>
        <w:t>,</w:t>
      </w:r>
      <w:r w:rsidRPr="004078D4">
        <w:rPr>
          <w:rFonts w:ascii="Times New Roman" w:eastAsia="SimSun" w:hAnsi="Times New Roman" w:cs="Times New Roman"/>
          <w:sz w:val="21"/>
          <w:szCs w:val="22"/>
        </w:rPr>
        <w:t xml:space="preserve"> body mass index</w:t>
      </w:r>
      <w:r w:rsidRPr="004078D4">
        <w:rPr>
          <w:rFonts w:ascii="Times New Roman" w:eastAsia="SimSun" w:hAnsi="Times New Roman" w:cs="Times New Roman" w:hint="eastAsia"/>
          <w:sz w:val="21"/>
          <w:szCs w:val="22"/>
        </w:rPr>
        <w:t xml:space="preserve">, </w:t>
      </w:r>
      <w:r w:rsidRPr="004078D4">
        <w:rPr>
          <w:rFonts w:ascii="Times New Roman" w:eastAsia="SimSun" w:hAnsi="Times New Roman" w:cs="Times New Roman"/>
          <w:sz w:val="21"/>
          <w:szCs w:val="22"/>
        </w:rPr>
        <w:t>systolic and diastolic blood pressure, alanine aminotransferase, γ-</w:t>
      </w:r>
      <w:proofErr w:type="spellStart"/>
      <w:r w:rsidRPr="004078D4">
        <w:rPr>
          <w:rFonts w:ascii="Times New Roman" w:eastAsia="SimSun" w:hAnsi="Times New Roman" w:cs="Times New Roman"/>
          <w:sz w:val="21"/>
          <w:szCs w:val="22"/>
        </w:rPr>
        <w:t>glutamyl</w:t>
      </w:r>
      <w:proofErr w:type="spellEnd"/>
      <w:r w:rsidRPr="004078D4">
        <w:rPr>
          <w:rFonts w:ascii="Times New Roman" w:eastAsia="SimSun" w:hAnsi="Times New Roman" w:cs="Times New Roman"/>
          <w:sz w:val="21"/>
          <w:szCs w:val="22"/>
        </w:rPr>
        <w:t xml:space="preserve"> </w:t>
      </w:r>
      <w:proofErr w:type="spellStart"/>
      <w:r w:rsidRPr="004078D4">
        <w:rPr>
          <w:rFonts w:ascii="Times New Roman" w:eastAsia="SimSun" w:hAnsi="Times New Roman" w:cs="Times New Roman"/>
          <w:sz w:val="21"/>
          <w:szCs w:val="22"/>
        </w:rPr>
        <w:t>transpeptidase</w:t>
      </w:r>
      <w:proofErr w:type="spellEnd"/>
      <w:r w:rsidRPr="004078D4">
        <w:rPr>
          <w:rFonts w:ascii="Times New Roman" w:eastAsia="SimSun" w:hAnsi="Times New Roman" w:cs="Times New Roman"/>
          <w:sz w:val="21"/>
          <w:szCs w:val="22"/>
        </w:rPr>
        <w:t>, triglyceride, HDL-cholesterol, LDL-cholesterol, fasting blood glucose and serum uric acid.</w:t>
      </w:r>
    </w:p>
    <w:p w14:paraId="04040620" w14:textId="77777777" w:rsidR="00E512A1" w:rsidRPr="004078D4" w:rsidRDefault="00E512A1" w:rsidP="00E512A1">
      <w:pPr>
        <w:widowControl/>
        <w:spacing w:line="276" w:lineRule="auto"/>
        <w:jc w:val="left"/>
        <w:rPr>
          <w:rFonts w:ascii="Times New Roman" w:eastAsia="SimSun" w:hAnsi="Times New Roman" w:cs="Times New Roman"/>
          <w:color w:val="000000"/>
          <w:sz w:val="21"/>
          <w:szCs w:val="21"/>
        </w:rPr>
      </w:pPr>
      <w:proofErr w:type="gramStart"/>
      <w:r w:rsidRPr="004078D4">
        <w:rPr>
          <w:rFonts w:ascii="Times New Roman" w:eastAsia="SimSun" w:hAnsi="Times New Roman" w:cs="Times New Roman"/>
          <w:color w:val="000000"/>
          <w:sz w:val="21"/>
          <w:szCs w:val="21"/>
        </w:rPr>
        <w:t>OR, odds ratio; CI, confidence interval.</w:t>
      </w:r>
      <w:proofErr w:type="gramEnd"/>
    </w:p>
    <w:sectPr w:rsidR="00E512A1" w:rsidRPr="004078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D48120" w14:textId="77777777" w:rsidR="00D06636" w:rsidRDefault="00D06636" w:rsidP="007529CD">
      <w:r>
        <w:separator/>
      </w:r>
    </w:p>
  </w:endnote>
  <w:endnote w:type="continuationSeparator" w:id="0">
    <w:p w14:paraId="1B80D366" w14:textId="77777777" w:rsidR="00D06636" w:rsidRDefault="00D06636" w:rsidP="00752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DA6985" w14:textId="77777777" w:rsidR="00D06636" w:rsidRDefault="00D06636" w:rsidP="007529CD">
      <w:r>
        <w:separator/>
      </w:r>
    </w:p>
  </w:footnote>
  <w:footnote w:type="continuationSeparator" w:id="0">
    <w:p w14:paraId="305013CB" w14:textId="77777777" w:rsidR="00D06636" w:rsidRDefault="00D06636" w:rsidP="00752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F032D6"/>
    <w:rsid w:val="00013AEA"/>
    <w:rsid w:val="000232BF"/>
    <w:rsid w:val="00025397"/>
    <w:rsid w:val="00026EDE"/>
    <w:rsid w:val="00030670"/>
    <w:rsid w:val="000376E7"/>
    <w:rsid w:val="000441B0"/>
    <w:rsid w:val="000523AA"/>
    <w:rsid w:val="00056B95"/>
    <w:rsid w:val="00060833"/>
    <w:rsid w:val="00064232"/>
    <w:rsid w:val="00072667"/>
    <w:rsid w:val="00093BA5"/>
    <w:rsid w:val="000943C5"/>
    <w:rsid w:val="000B1FE8"/>
    <w:rsid w:val="000B6BAB"/>
    <w:rsid w:val="000C30BB"/>
    <w:rsid w:val="000E6D3A"/>
    <w:rsid w:val="000F7090"/>
    <w:rsid w:val="00107AAA"/>
    <w:rsid w:val="001119D7"/>
    <w:rsid w:val="001162A2"/>
    <w:rsid w:val="00120C82"/>
    <w:rsid w:val="00122AA1"/>
    <w:rsid w:val="001335BC"/>
    <w:rsid w:val="001432A5"/>
    <w:rsid w:val="00147FE9"/>
    <w:rsid w:val="00161932"/>
    <w:rsid w:val="001621B3"/>
    <w:rsid w:val="001627FE"/>
    <w:rsid w:val="00165E99"/>
    <w:rsid w:val="0016624E"/>
    <w:rsid w:val="00166309"/>
    <w:rsid w:val="001801CE"/>
    <w:rsid w:val="00180317"/>
    <w:rsid w:val="001A3F1C"/>
    <w:rsid w:val="001B109D"/>
    <w:rsid w:val="001C2F59"/>
    <w:rsid w:val="001D4B7D"/>
    <w:rsid w:val="001D4D2C"/>
    <w:rsid w:val="001D4E55"/>
    <w:rsid w:val="001E1433"/>
    <w:rsid w:val="001F412D"/>
    <w:rsid w:val="00204194"/>
    <w:rsid w:val="00215E38"/>
    <w:rsid w:val="00220077"/>
    <w:rsid w:val="0022314B"/>
    <w:rsid w:val="002308D2"/>
    <w:rsid w:val="0023454F"/>
    <w:rsid w:val="00262756"/>
    <w:rsid w:val="00267B38"/>
    <w:rsid w:val="00270446"/>
    <w:rsid w:val="0029485D"/>
    <w:rsid w:val="00295DE5"/>
    <w:rsid w:val="002A06A3"/>
    <w:rsid w:val="002A2D8A"/>
    <w:rsid w:val="002A3A1E"/>
    <w:rsid w:val="002B0B95"/>
    <w:rsid w:val="002B325E"/>
    <w:rsid w:val="002C287C"/>
    <w:rsid w:val="002C7A30"/>
    <w:rsid w:val="002E0EC8"/>
    <w:rsid w:val="002E1CD3"/>
    <w:rsid w:val="002E2CBE"/>
    <w:rsid w:val="002E5CDF"/>
    <w:rsid w:val="002F78C5"/>
    <w:rsid w:val="003038F3"/>
    <w:rsid w:val="003409FA"/>
    <w:rsid w:val="00352644"/>
    <w:rsid w:val="00357A7D"/>
    <w:rsid w:val="0036246D"/>
    <w:rsid w:val="00367790"/>
    <w:rsid w:val="00370D10"/>
    <w:rsid w:val="00371F7C"/>
    <w:rsid w:val="003775A0"/>
    <w:rsid w:val="00382CE5"/>
    <w:rsid w:val="00392529"/>
    <w:rsid w:val="00394DBB"/>
    <w:rsid w:val="003B0822"/>
    <w:rsid w:val="003B6357"/>
    <w:rsid w:val="003B7323"/>
    <w:rsid w:val="003B77B9"/>
    <w:rsid w:val="003C605A"/>
    <w:rsid w:val="003C6594"/>
    <w:rsid w:val="003D3EE4"/>
    <w:rsid w:val="003E2F96"/>
    <w:rsid w:val="003F1CB9"/>
    <w:rsid w:val="003F243C"/>
    <w:rsid w:val="00405B62"/>
    <w:rsid w:val="004078D4"/>
    <w:rsid w:val="004141B8"/>
    <w:rsid w:val="00433C37"/>
    <w:rsid w:val="00440980"/>
    <w:rsid w:val="00446652"/>
    <w:rsid w:val="0045296B"/>
    <w:rsid w:val="004542C4"/>
    <w:rsid w:val="004547E4"/>
    <w:rsid w:val="00463E13"/>
    <w:rsid w:val="004653E8"/>
    <w:rsid w:val="00477CEE"/>
    <w:rsid w:val="004871B3"/>
    <w:rsid w:val="00490382"/>
    <w:rsid w:val="004D7656"/>
    <w:rsid w:val="004E705C"/>
    <w:rsid w:val="004F31A6"/>
    <w:rsid w:val="004F3CAE"/>
    <w:rsid w:val="004F5F64"/>
    <w:rsid w:val="00501009"/>
    <w:rsid w:val="00502A4E"/>
    <w:rsid w:val="005068ED"/>
    <w:rsid w:val="0051375A"/>
    <w:rsid w:val="00516391"/>
    <w:rsid w:val="005166A3"/>
    <w:rsid w:val="00530D89"/>
    <w:rsid w:val="00531BC0"/>
    <w:rsid w:val="005324E2"/>
    <w:rsid w:val="00560688"/>
    <w:rsid w:val="00570FA8"/>
    <w:rsid w:val="00582071"/>
    <w:rsid w:val="005A4AF8"/>
    <w:rsid w:val="005B1886"/>
    <w:rsid w:val="005C051E"/>
    <w:rsid w:val="005C3D7E"/>
    <w:rsid w:val="005E39E2"/>
    <w:rsid w:val="005E5B93"/>
    <w:rsid w:val="005F0DE2"/>
    <w:rsid w:val="00617F48"/>
    <w:rsid w:val="006528EE"/>
    <w:rsid w:val="0065672F"/>
    <w:rsid w:val="00675F53"/>
    <w:rsid w:val="006851A6"/>
    <w:rsid w:val="00696FED"/>
    <w:rsid w:val="006A2201"/>
    <w:rsid w:val="006B66BF"/>
    <w:rsid w:val="006D0F7D"/>
    <w:rsid w:val="006D412F"/>
    <w:rsid w:val="006D78FB"/>
    <w:rsid w:val="006E5273"/>
    <w:rsid w:val="006E63A0"/>
    <w:rsid w:val="006F1FE8"/>
    <w:rsid w:val="0070015A"/>
    <w:rsid w:val="007015C9"/>
    <w:rsid w:val="00705466"/>
    <w:rsid w:val="007068B1"/>
    <w:rsid w:val="00715287"/>
    <w:rsid w:val="00716A2B"/>
    <w:rsid w:val="00716AED"/>
    <w:rsid w:val="00716B2E"/>
    <w:rsid w:val="00742054"/>
    <w:rsid w:val="007529CD"/>
    <w:rsid w:val="0075319B"/>
    <w:rsid w:val="00766FDB"/>
    <w:rsid w:val="00767C8F"/>
    <w:rsid w:val="00773F94"/>
    <w:rsid w:val="007754D9"/>
    <w:rsid w:val="00775843"/>
    <w:rsid w:val="007938B3"/>
    <w:rsid w:val="007949D1"/>
    <w:rsid w:val="0079579B"/>
    <w:rsid w:val="007A24F7"/>
    <w:rsid w:val="007A2A20"/>
    <w:rsid w:val="007A34CA"/>
    <w:rsid w:val="007B2982"/>
    <w:rsid w:val="007C4BF3"/>
    <w:rsid w:val="007C52EE"/>
    <w:rsid w:val="007C7ED5"/>
    <w:rsid w:val="007D5651"/>
    <w:rsid w:val="007E5538"/>
    <w:rsid w:val="007E68FD"/>
    <w:rsid w:val="007F245F"/>
    <w:rsid w:val="008047B0"/>
    <w:rsid w:val="00817DCA"/>
    <w:rsid w:val="00817F2F"/>
    <w:rsid w:val="008259AB"/>
    <w:rsid w:val="0082648C"/>
    <w:rsid w:val="00827C31"/>
    <w:rsid w:val="00835D17"/>
    <w:rsid w:val="008427C4"/>
    <w:rsid w:val="00846362"/>
    <w:rsid w:val="0085160E"/>
    <w:rsid w:val="00851CCB"/>
    <w:rsid w:val="00863B1C"/>
    <w:rsid w:val="008776DC"/>
    <w:rsid w:val="008859D9"/>
    <w:rsid w:val="0089433D"/>
    <w:rsid w:val="00897B1F"/>
    <w:rsid w:val="008A0DA5"/>
    <w:rsid w:val="008B3DFC"/>
    <w:rsid w:val="008B441B"/>
    <w:rsid w:val="008B5A18"/>
    <w:rsid w:val="008C21C0"/>
    <w:rsid w:val="008D3A4D"/>
    <w:rsid w:val="008D68F5"/>
    <w:rsid w:val="0090036B"/>
    <w:rsid w:val="0090386D"/>
    <w:rsid w:val="00911C00"/>
    <w:rsid w:val="00914D6F"/>
    <w:rsid w:val="0092171A"/>
    <w:rsid w:val="00923F30"/>
    <w:rsid w:val="00931ACD"/>
    <w:rsid w:val="00931BA7"/>
    <w:rsid w:val="00931F42"/>
    <w:rsid w:val="00937920"/>
    <w:rsid w:val="00972D33"/>
    <w:rsid w:val="00977188"/>
    <w:rsid w:val="00977B41"/>
    <w:rsid w:val="00992528"/>
    <w:rsid w:val="009A3B33"/>
    <w:rsid w:val="009B5B48"/>
    <w:rsid w:val="009C041D"/>
    <w:rsid w:val="009C052D"/>
    <w:rsid w:val="009C1F8D"/>
    <w:rsid w:val="009C4697"/>
    <w:rsid w:val="009D53C5"/>
    <w:rsid w:val="009D7F17"/>
    <w:rsid w:val="009E12F5"/>
    <w:rsid w:val="009E6449"/>
    <w:rsid w:val="009F4071"/>
    <w:rsid w:val="009F52BE"/>
    <w:rsid w:val="00A17E58"/>
    <w:rsid w:val="00A23E84"/>
    <w:rsid w:val="00A2583E"/>
    <w:rsid w:val="00A37EC5"/>
    <w:rsid w:val="00A66406"/>
    <w:rsid w:val="00A74764"/>
    <w:rsid w:val="00A80C4F"/>
    <w:rsid w:val="00A91770"/>
    <w:rsid w:val="00A93FE3"/>
    <w:rsid w:val="00AB2A5D"/>
    <w:rsid w:val="00AD1486"/>
    <w:rsid w:val="00AD28B5"/>
    <w:rsid w:val="00AD36D5"/>
    <w:rsid w:val="00AE461A"/>
    <w:rsid w:val="00AE533A"/>
    <w:rsid w:val="00AE5DCD"/>
    <w:rsid w:val="00AE7C37"/>
    <w:rsid w:val="00AF2415"/>
    <w:rsid w:val="00AF59A9"/>
    <w:rsid w:val="00B13155"/>
    <w:rsid w:val="00B2353E"/>
    <w:rsid w:val="00B349EF"/>
    <w:rsid w:val="00B44721"/>
    <w:rsid w:val="00B72CFB"/>
    <w:rsid w:val="00B822D9"/>
    <w:rsid w:val="00B94B9D"/>
    <w:rsid w:val="00BA27E8"/>
    <w:rsid w:val="00BA28E2"/>
    <w:rsid w:val="00BD1FC6"/>
    <w:rsid w:val="00BE2518"/>
    <w:rsid w:val="00BF08F1"/>
    <w:rsid w:val="00BF5736"/>
    <w:rsid w:val="00C018D1"/>
    <w:rsid w:val="00C04971"/>
    <w:rsid w:val="00C15C37"/>
    <w:rsid w:val="00C201D4"/>
    <w:rsid w:val="00C20F11"/>
    <w:rsid w:val="00C20FA0"/>
    <w:rsid w:val="00C276CE"/>
    <w:rsid w:val="00C36572"/>
    <w:rsid w:val="00C61BFD"/>
    <w:rsid w:val="00C624B2"/>
    <w:rsid w:val="00C7511E"/>
    <w:rsid w:val="00C76F6F"/>
    <w:rsid w:val="00C82ADB"/>
    <w:rsid w:val="00C83711"/>
    <w:rsid w:val="00C84308"/>
    <w:rsid w:val="00C8454F"/>
    <w:rsid w:val="00C9144A"/>
    <w:rsid w:val="00C938A5"/>
    <w:rsid w:val="00C94EA0"/>
    <w:rsid w:val="00C96D91"/>
    <w:rsid w:val="00CA5712"/>
    <w:rsid w:val="00CB3288"/>
    <w:rsid w:val="00CB7BE5"/>
    <w:rsid w:val="00CD0DEE"/>
    <w:rsid w:val="00CD65FF"/>
    <w:rsid w:val="00CD6768"/>
    <w:rsid w:val="00CE1E94"/>
    <w:rsid w:val="00CE5D94"/>
    <w:rsid w:val="00D00E16"/>
    <w:rsid w:val="00D02DC1"/>
    <w:rsid w:val="00D04162"/>
    <w:rsid w:val="00D06636"/>
    <w:rsid w:val="00D0704D"/>
    <w:rsid w:val="00D13A6C"/>
    <w:rsid w:val="00D1768A"/>
    <w:rsid w:val="00D33560"/>
    <w:rsid w:val="00D4583E"/>
    <w:rsid w:val="00D45C12"/>
    <w:rsid w:val="00D47EB7"/>
    <w:rsid w:val="00D5632B"/>
    <w:rsid w:val="00D621AA"/>
    <w:rsid w:val="00D71FC5"/>
    <w:rsid w:val="00D83A19"/>
    <w:rsid w:val="00DA1448"/>
    <w:rsid w:val="00DB00F4"/>
    <w:rsid w:val="00DB281B"/>
    <w:rsid w:val="00DB363E"/>
    <w:rsid w:val="00DB3E56"/>
    <w:rsid w:val="00DC0E7D"/>
    <w:rsid w:val="00DC434C"/>
    <w:rsid w:val="00DD4C14"/>
    <w:rsid w:val="00DE0EFA"/>
    <w:rsid w:val="00DE1D88"/>
    <w:rsid w:val="00DE32F0"/>
    <w:rsid w:val="00DE7464"/>
    <w:rsid w:val="00DF3EF4"/>
    <w:rsid w:val="00DF6AEE"/>
    <w:rsid w:val="00E06684"/>
    <w:rsid w:val="00E14899"/>
    <w:rsid w:val="00E24D8B"/>
    <w:rsid w:val="00E26143"/>
    <w:rsid w:val="00E31D36"/>
    <w:rsid w:val="00E408BE"/>
    <w:rsid w:val="00E512A1"/>
    <w:rsid w:val="00E6013B"/>
    <w:rsid w:val="00E60FB7"/>
    <w:rsid w:val="00E71E62"/>
    <w:rsid w:val="00E853D6"/>
    <w:rsid w:val="00E87039"/>
    <w:rsid w:val="00E95F93"/>
    <w:rsid w:val="00EB396E"/>
    <w:rsid w:val="00EB41F3"/>
    <w:rsid w:val="00EB5D60"/>
    <w:rsid w:val="00EC0C3D"/>
    <w:rsid w:val="00EF39BA"/>
    <w:rsid w:val="00EF4718"/>
    <w:rsid w:val="00EF6663"/>
    <w:rsid w:val="00EF6DEC"/>
    <w:rsid w:val="00F032D6"/>
    <w:rsid w:val="00F034FD"/>
    <w:rsid w:val="00F1177A"/>
    <w:rsid w:val="00F20BC4"/>
    <w:rsid w:val="00F2558F"/>
    <w:rsid w:val="00F25FAA"/>
    <w:rsid w:val="00F45398"/>
    <w:rsid w:val="00F53AE6"/>
    <w:rsid w:val="00F66E9C"/>
    <w:rsid w:val="00F7118D"/>
    <w:rsid w:val="00F72CB1"/>
    <w:rsid w:val="00F84B25"/>
    <w:rsid w:val="00F863DE"/>
    <w:rsid w:val="00F90692"/>
    <w:rsid w:val="00F94E14"/>
    <w:rsid w:val="00FA562C"/>
    <w:rsid w:val="00FA6A99"/>
    <w:rsid w:val="00FC6989"/>
    <w:rsid w:val="00FD12A9"/>
    <w:rsid w:val="00FD69C3"/>
    <w:rsid w:val="00FE4BE4"/>
    <w:rsid w:val="00FE6BC2"/>
    <w:rsid w:val="00FF21C6"/>
    <w:rsid w:val="00FF34B2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34FD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3E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31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无列表1"/>
    <w:next w:val="NoList"/>
    <w:uiPriority w:val="99"/>
    <w:semiHidden/>
    <w:unhideWhenUsed/>
    <w:rsid w:val="00817DCA"/>
  </w:style>
  <w:style w:type="paragraph" w:customStyle="1" w:styleId="10">
    <w:name w:val="批注文字1"/>
    <w:basedOn w:val="Normal"/>
    <w:next w:val="CommentText"/>
    <w:link w:val="a"/>
    <w:uiPriority w:val="99"/>
    <w:unhideWhenUsed/>
    <w:qFormat/>
    <w:rsid w:val="00817DCA"/>
    <w:pPr>
      <w:spacing w:after="200" w:line="276" w:lineRule="auto"/>
      <w:jc w:val="left"/>
    </w:pPr>
    <w:rPr>
      <w:sz w:val="21"/>
      <w:szCs w:val="22"/>
    </w:rPr>
  </w:style>
  <w:style w:type="character" w:customStyle="1" w:styleId="a">
    <w:name w:val="批注文字字符"/>
    <w:basedOn w:val="DefaultParagraphFont"/>
    <w:link w:val="10"/>
    <w:uiPriority w:val="99"/>
    <w:semiHidden/>
    <w:qFormat/>
    <w:rsid w:val="00817DCA"/>
    <w:rPr>
      <w:kern w:val="2"/>
      <w:sz w:val="21"/>
      <w:szCs w:val="22"/>
    </w:rPr>
  </w:style>
  <w:style w:type="paragraph" w:customStyle="1" w:styleId="11">
    <w:name w:val="批注主题1"/>
    <w:basedOn w:val="CommentText"/>
    <w:next w:val="CommentText"/>
    <w:uiPriority w:val="99"/>
    <w:unhideWhenUsed/>
    <w:qFormat/>
    <w:rsid w:val="00817DCA"/>
    <w:pPr>
      <w:spacing w:after="200" w:line="276" w:lineRule="auto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a"/>
    <w:link w:val="CommentSubject"/>
    <w:uiPriority w:val="99"/>
    <w:qFormat/>
    <w:rsid w:val="00817DCA"/>
    <w:rPr>
      <w:b/>
      <w:bCs/>
      <w:kern w:val="2"/>
      <w:sz w:val="21"/>
      <w:szCs w:val="22"/>
    </w:rPr>
  </w:style>
  <w:style w:type="paragraph" w:customStyle="1" w:styleId="12">
    <w:name w:val="批注框文本1"/>
    <w:basedOn w:val="Normal"/>
    <w:next w:val="BalloonText"/>
    <w:link w:val="a0"/>
    <w:uiPriority w:val="99"/>
    <w:unhideWhenUsed/>
    <w:qFormat/>
    <w:rsid w:val="00817DCA"/>
    <w:pPr>
      <w:spacing w:after="200" w:line="276" w:lineRule="auto"/>
    </w:pPr>
    <w:rPr>
      <w:sz w:val="18"/>
      <w:szCs w:val="18"/>
    </w:rPr>
  </w:style>
  <w:style w:type="character" w:customStyle="1" w:styleId="a0">
    <w:name w:val="批注框文本字符"/>
    <w:basedOn w:val="DefaultParagraphFont"/>
    <w:link w:val="12"/>
    <w:uiPriority w:val="99"/>
    <w:qFormat/>
    <w:rsid w:val="00817DCA"/>
    <w:rPr>
      <w:kern w:val="2"/>
      <w:sz w:val="18"/>
      <w:szCs w:val="18"/>
    </w:rPr>
  </w:style>
  <w:style w:type="paragraph" w:customStyle="1" w:styleId="13">
    <w:name w:val="页脚1"/>
    <w:basedOn w:val="Normal"/>
    <w:next w:val="Footer"/>
    <w:link w:val="a1"/>
    <w:uiPriority w:val="99"/>
    <w:unhideWhenUsed/>
    <w:qFormat/>
    <w:rsid w:val="00817DCA"/>
    <w:pPr>
      <w:tabs>
        <w:tab w:val="center" w:pos="4153"/>
        <w:tab w:val="right" w:pos="8306"/>
      </w:tabs>
      <w:snapToGrid w:val="0"/>
      <w:spacing w:after="200" w:line="276" w:lineRule="auto"/>
      <w:jc w:val="left"/>
    </w:pPr>
    <w:rPr>
      <w:sz w:val="18"/>
      <w:szCs w:val="18"/>
    </w:rPr>
  </w:style>
  <w:style w:type="character" w:customStyle="1" w:styleId="a1">
    <w:name w:val="页脚字符"/>
    <w:basedOn w:val="DefaultParagraphFont"/>
    <w:link w:val="13"/>
    <w:uiPriority w:val="99"/>
    <w:qFormat/>
    <w:rsid w:val="00817DCA"/>
    <w:rPr>
      <w:kern w:val="2"/>
      <w:sz w:val="18"/>
      <w:szCs w:val="18"/>
    </w:rPr>
  </w:style>
  <w:style w:type="paragraph" w:customStyle="1" w:styleId="14">
    <w:name w:val="页眉1"/>
    <w:basedOn w:val="Normal"/>
    <w:next w:val="Header"/>
    <w:link w:val="a2"/>
    <w:uiPriority w:val="99"/>
    <w:unhideWhenUsed/>
    <w:qFormat/>
    <w:rsid w:val="0081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76" w:lineRule="auto"/>
      <w:jc w:val="center"/>
    </w:pPr>
    <w:rPr>
      <w:sz w:val="18"/>
      <w:szCs w:val="18"/>
    </w:rPr>
  </w:style>
  <w:style w:type="character" w:customStyle="1" w:styleId="a2">
    <w:name w:val="页眉字符"/>
    <w:basedOn w:val="DefaultParagraphFont"/>
    <w:link w:val="14"/>
    <w:uiPriority w:val="99"/>
    <w:qFormat/>
    <w:rsid w:val="00817DCA"/>
    <w:rPr>
      <w:kern w:val="2"/>
      <w:sz w:val="18"/>
      <w:szCs w:val="18"/>
    </w:rPr>
  </w:style>
  <w:style w:type="character" w:customStyle="1" w:styleId="15">
    <w:name w:val="超链接1"/>
    <w:basedOn w:val="DefaultParagraphFont"/>
    <w:uiPriority w:val="99"/>
    <w:unhideWhenUsed/>
    <w:qFormat/>
    <w:rsid w:val="00817DC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817DCA"/>
    <w:rPr>
      <w:sz w:val="21"/>
      <w:szCs w:val="21"/>
    </w:rPr>
  </w:style>
  <w:style w:type="table" w:customStyle="1" w:styleId="16">
    <w:name w:val="网格型1"/>
    <w:basedOn w:val="TableNormal"/>
    <w:next w:val="TableGrid"/>
    <w:uiPriority w:val="59"/>
    <w:qFormat/>
    <w:rsid w:val="00817DC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7">
    <w:name w:val="列出段落1"/>
    <w:basedOn w:val="Normal"/>
    <w:uiPriority w:val="34"/>
    <w:qFormat/>
    <w:rsid w:val="00817DCA"/>
    <w:pPr>
      <w:spacing w:after="200" w:line="276" w:lineRule="auto"/>
      <w:ind w:firstLineChars="200" w:firstLine="420"/>
    </w:pPr>
    <w:rPr>
      <w:sz w:val="21"/>
      <w:szCs w:val="22"/>
    </w:rPr>
  </w:style>
  <w:style w:type="paragraph" w:customStyle="1" w:styleId="EndNoteBibliographyTitle">
    <w:name w:val="EndNote Bibliography Title"/>
    <w:basedOn w:val="Normal"/>
    <w:qFormat/>
    <w:rsid w:val="00817DCA"/>
    <w:pPr>
      <w:spacing w:after="200" w:line="276" w:lineRule="auto"/>
      <w:jc w:val="center"/>
    </w:pPr>
    <w:rPr>
      <w:rFonts w:ascii="Calibri" w:hAnsi="Calibri"/>
      <w:sz w:val="20"/>
      <w:szCs w:val="22"/>
    </w:rPr>
  </w:style>
  <w:style w:type="paragraph" w:customStyle="1" w:styleId="EndNoteBibliography">
    <w:name w:val="EndNote Bibliography"/>
    <w:basedOn w:val="Normal"/>
    <w:qFormat/>
    <w:rsid w:val="00817DCA"/>
    <w:pPr>
      <w:spacing w:after="200" w:line="276" w:lineRule="auto"/>
      <w:jc w:val="left"/>
    </w:pPr>
    <w:rPr>
      <w:rFonts w:ascii="Calibri" w:hAnsi="Calibri"/>
      <w:sz w:val="20"/>
      <w:szCs w:val="22"/>
    </w:rPr>
  </w:style>
  <w:style w:type="paragraph" w:customStyle="1" w:styleId="18">
    <w:name w:val="修订1"/>
    <w:hidden/>
    <w:uiPriority w:val="99"/>
    <w:semiHidden/>
    <w:qFormat/>
    <w:rsid w:val="00817DCA"/>
    <w:pPr>
      <w:spacing w:after="200" w:line="276" w:lineRule="auto"/>
    </w:pPr>
    <w:rPr>
      <w:sz w:val="21"/>
      <w:szCs w:val="22"/>
    </w:rPr>
  </w:style>
  <w:style w:type="table" w:customStyle="1" w:styleId="21">
    <w:name w:val="普通表格 21"/>
    <w:basedOn w:val="TableNormal"/>
    <w:uiPriority w:val="42"/>
    <w:qFormat/>
    <w:rsid w:val="00817DCA"/>
    <w:rPr>
      <w:kern w:val="0"/>
      <w:sz w:val="20"/>
      <w:szCs w:val="20"/>
    </w:rPr>
    <w:tblPr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st">
    <w:name w:val="st"/>
    <w:uiPriority w:val="99"/>
    <w:qFormat/>
    <w:rsid w:val="00817DCA"/>
  </w:style>
  <w:style w:type="character" w:customStyle="1" w:styleId="19">
    <w:name w:val="访问过的超链接1"/>
    <w:basedOn w:val="DefaultParagraphFont"/>
    <w:uiPriority w:val="99"/>
    <w:semiHidden/>
    <w:unhideWhenUsed/>
    <w:rsid w:val="00817DCA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D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D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DCA"/>
    <w:rPr>
      <w:b/>
      <w:bCs/>
      <w:sz w:val="21"/>
      <w:szCs w:val="22"/>
    </w:rPr>
  </w:style>
  <w:style w:type="character" w:customStyle="1" w:styleId="1a">
    <w:name w:val="批注主题字符1"/>
    <w:basedOn w:val="CommentTextChar"/>
    <w:uiPriority w:val="99"/>
    <w:semiHidden/>
    <w:rsid w:val="00817DC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DC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DCA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DC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DC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17D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17D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17DC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F31A6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3624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3E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31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无列表1"/>
    <w:next w:val="NoList"/>
    <w:uiPriority w:val="99"/>
    <w:semiHidden/>
    <w:unhideWhenUsed/>
    <w:rsid w:val="00817DCA"/>
  </w:style>
  <w:style w:type="paragraph" w:customStyle="1" w:styleId="10">
    <w:name w:val="批注文字1"/>
    <w:basedOn w:val="Normal"/>
    <w:next w:val="CommentText"/>
    <w:link w:val="a"/>
    <w:uiPriority w:val="99"/>
    <w:unhideWhenUsed/>
    <w:qFormat/>
    <w:rsid w:val="00817DCA"/>
    <w:pPr>
      <w:spacing w:after="200" w:line="276" w:lineRule="auto"/>
      <w:jc w:val="left"/>
    </w:pPr>
    <w:rPr>
      <w:sz w:val="21"/>
      <w:szCs w:val="22"/>
    </w:rPr>
  </w:style>
  <w:style w:type="character" w:customStyle="1" w:styleId="a">
    <w:name w:val="批注文字字符"/>
    <w:basedOn w:val="DefaultParagraphFont"/>
    <w:link w:val="10"/>
    <w:uiPriority w:val="99"/>
    <w:semiHidden/>
    <w:qFormat/>
    <w:rsid w:val="00817DCA"/>
    <w:rPr>
      <w:kern w:val="2"/>
      <w:sz w:val="21"/>
      <w:szCs w:val="22"/>
    </w:rPr>
  </w:style>
  <w:style w:type="paragraph" w:customStyle="1" w:styleId="11">
    <w:name w:val="批注主题1"/>
    <w:basedOn w:val="CommentText"/>
    <w:next w:val="CommentText"/>
    <w:uiPriority w:val="99"/>
    <w:unhideWhenUsed/>
    <w:qFormat/>
    <w:rsid w:val="00817DCA"/>
    <w:pPr>
      <w:spacing w:after="200" w:line="276" w:lineRule="auto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a"/>
    <w:link w:val="CommentSubject"/>
    <w:uiPriority w:val="99"/>
    <w:qFormat/>
    <w:rsid w:val="00817DCA"/>
    <w:rPr>
      <w:b/>
      <w:bCs/>
      <w:kern w:val="2"/>
      <w:sz w:val="21"/>
      <w:szCs w:val="22"/>
    </w:rPr>
  </w:style>
  <w:style w:type="paragraph" w:customStyle="1" w:styleId="12">
    <w:name w:val="批注框文本1"/>
    <w:basedOn w:val="Normal"/>
    <w:next w:val="BalloonText"/>
    <w:link w:val="a0"/>
    <w:uiPriority w:val="99"/>
    <w:unhideWhenUsed/>
    <w:qFormat/>
    <w:rsid w:val="00817DCA"/>
    <w:pPr>
      <w:spacing w:after="200" w:line="276" w:lineRule="auto"/>
    </w:pPr>
    <w:rPr>
      <w:sz w:val="18"/>
      <w:szCs w:val="18"/>
    </w:rPr>
  </w:style>
  <w:style w:type="character" w:customStyle="1" w:styleId="a0">
    <w:name w:val="批注框文本字符"/>
    <w:basedOn w:val="DefaultParagraphFont"/>
    <w:link w:val="12"/>
    <w:uiPriority w:val="99"/>
    <w:qFormat/>
    <w:rsid w:val="00817DCA"/>
    <w:rPr>
      <w:kern w:val="2"/>
      <w:sz w:val="18"/>
      <w:szCs w:val="18"/>
    </w:rPr>
  </w:style>
  <w:style w:type="paragraph" w:customStyle="1" w:styleId="13">
    <w:name w:val="页脚1"/>
    <w:basedOn w:val="Normal"/>
    <w:next w:val="Footer"/>
    <w:link w:val="a1"/>
    <w:uiPriority w:val="99"/>
    <w:unhideWhenUsed/>
    <w:qFormat/>
    <w:rsid w:val="00817DCA"/>
    <w:pPr>
      <w:tabs>
        <w:tab w:val="center" w:pos="4153"/>
        <w:tab w:val="right" w:pos="8306"/>
      </w:tabs>
      <w:snapToGrid w:val="0"/>
      <w:spacing w:after="200" w:line="276" w:lineRule="auto"/>
      <w:jc w:val="left"/>
    </w:pPr>
    <w:rPr>
      <w:sz w:val="18"/>
      <w:szCs w:val="18"/>
    </w:rPr>
  </w:style>
  <w:style w:type="character" w:customStyle="1" w:styleId="a1">
    <w:name w:val="页脚字符"/>
    <w:basedOn w:val="DefaultParagraphFont"/>
    <w:link w:val="13"/>
    <w:uiPriority w:val="99"/>
    <w:qFormat/>
    <w:rsid w:val="00817DCA"/>
    <w:rPr>
      <w:kern w:val="2"/>
      <w:sz w:val="18"/>
      <w:szCs w:val="18"/>
    </w:rPr>
  </w:style>
  <w:style w:type="paragraph" w:customStyle="1" w:styleId="14">
    <w:name w:val="页眉1"/>
    <w:basedOn w:val="Normal"/>
    <w:next w:val="Header"/>
    <w:link w:val="a2"/>
    <w:uiPriority w:val="99"/>
    <w:unhideWhenUsed/>
    <w:qFormat/>
    <w:rsid w:val="0081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76" w:lineRule="auto"/>
      <w:jc w:val="center"/>
    </w:pPr>
    <w:rPr>
      <w:sz w:val="18"/>
      <w:szCs w:val="18"/>
    </w:rPr>
  </w:style>
  <w:style w:type="character" w:customStyle="1" w:styleId="a2">
    <w:name w:val="页眉字符"/>
    <w:basedOn w:val="DefaultParagraphFont"/>
    <w:link w:val="14"/>
    <w:uiPriority w:val="99"/>
    <w:qFormat/>
    <w:rsid w:val="00817DCA"/>
    <w:rPr>
      <w:kern w:val="2"/>
      <w:sz w:val="18"/>
      <w:szCs w:val="18"/>
    </w:rPr>
  </w:style>
  <w:style w:type="character" w:customStyle="1" w:styleId="15">
    <w:name w:val="超链接1"/>
    <w:basedOn w:val="DefaultParagraphFont"/>
    <w:uiPriority w:val="99"/>
    <w:unhideWhenUsed/>
    <w:qFormat/>
    <w:rsid w:val="00817DC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817DCA"/>
    <w:rPr>
      <w:sz w:val="21"/>
      <w:szCs w:val="21"/>
    </w:rPr>
  </w:style>
  <w:style w:type="table" w:customStyle="1" w:styleId="16">
    <w:name w:val="网格型1"/>
    <w:basedOn w:val="TableNormal"/>
    <w:next w:val="TableGrid"/>
    <w:uiPriority w:val="59"/>
    <w:qFormat/>
    <w:rsid w:val="00817DC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7">
    <w:name w:val="列出段落1"/>
    <w:basedOn w:val="Normal"/>
    <w:uiPriority w:val="34"/>
    <w:qFormat/>
    <w:rsid w:val="00817DCA"/>
    <w:pPr>
      <w:spacing w:after="200" w:line="276" w:lineRule="auto"/>
      <w:ind w:firstLineChars="200" w:firstLine="420"/>
    </w:pPr>
    <w:rPr>
      <w:sz w:val="21"/>
      <w:szCs w:val="22"/>
    </w:rPr>
  </w:style>
  <w:style w:type="paragraph" w:customStyle="1" w:styleId="EndNoteBibliographyTitle">
    <w:name w:val="EndNote Bibliography Title"/>
    <w:basedOn w:val="Normal"/>
    <w:qFormat/>
    <w:rsid w:val="00817DCA"/>
    <w:pPr>
      <w:spacing w:after="200" w:line="276" w:lineRule="auto"/>
      <w:jc w:val="center"/>
    </w:pPr>
    <w:rPr>
      <w:rFonts w:ascii="Calibri" w:hAnsi="Calibri"/>
      <w:sz w:val="20"/>
      <w:szCs w:val="22"/>
    </w:rPr>
  </w:style>
  <w:style w:type="paragraph" w:customStyle="1" w:styleId="EndNoteBibliography">
    <w:name w:val="EndNote Bibliography"/>
    <w:basedOn w:val="Normal"/>
    <w:qFormat/>
    <w:rsid w:val="00817DCA"/>
    <w:pPr>
      <w:spacing w:after="200" w:line="276" w:lineRule="auto"/>
      <w:jc w:val="left"/>
    </w:pPr>
    <w:rPr>
      <w:rFonts w:ascii="Calibri" w:hAnsi="Calibri"/>
      <w:sz w:val="20"/>
      <w:szCs w:val="22"/>
    </w:rPr>
  </w:style>
  <w:style w:type="paragraph" w:customStyle="1" w:styleId="18">
    <w:name w:val="修订1"/>
    <w:hidden/>
    <w:uiPriority w:val="99"/>
    <w:semiHidden/>
    <w:qFormat/>
    <w:rsid w:val="00817DCA"/>
    <w:pPr>
      <w:spacing w:after="200" w:line="276" w:lineRule="auto"/>
    </w:pPr>
    <w:rPr>
      <w:sz w:val="21"/>
      <w:szCs w:val="22"/>
    </w:rPr>
  </w:style>
  <w:style w:type="table" w:customStyle="1" w:styleId="21">
    <w:name w:val="普通表格 21"/>
    <w:basedOn w:val="TableNormal"/>
    <w:uiPriority w:val="42"/>
    <w:qFormat/>
    <w:rsid w:val="00817DCA"/>
    <w:rPr>
      <w:kern w:val="0"/>
      <w:sz w:val="20"/>
      <w:szCs w:val="20"/>
    </w:rPr>
    <w:tblPr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st">
    <w:name w:val="st"/>
    <w:uiPriority w:val="99"/>
    <w:qFormat/>
    <w:rsid w:val="00817DCA"/>
  </w:style>
  <w:style w:type="character" w:customStyle="1" w:styleId="19">
    <w:name w:val="访问过的超链接1"/>
    <w:basedOn w:val="DefaultParagraphFont"/>
    <w:uiPriority w:val="99"/>
    <w:semiHidden/>
    <w:unhideWhenUsed/>
    <w:rsid w:val="00817DCA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D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D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DCA"/>
    <w:rPr>
      <w:b/>
      <w:bCs/>
      <w:sz w:val="21"/>
      <w:szCs w:val="22"/>
    </w:rPr>
  </w:style>
  <w:style w:type="character" w:customStyle="1" w:styleId="1a">
    <w:name w:val="批注主题字符1"/>
    <w:basedOn w:val="CommentTextChar"/>
    <w:uiPriority w:val="99"/>
    <w:semiHidden/>
    <w:rsid w:val="00817DC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DC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DCA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DC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DC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17D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17D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17DC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F31A6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362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C27925D6-6377-470A-BC7F-AE234C238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18</Characters>
  <Application>Microsoft Office Word</Application>
  <DocSecurity>0</DocSecurity>
  <Lines>1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</dc:creator>
  <cp:lastModifiedBy>S3G_Reference_Citation_Sequence</cp:lastModifiedBy>
  <cp:revision>3</cp:revision>
  <dcterms:created xsi:type="dcterms:W3CDTF">2021-03-27T02:28:00Z</dcterms:created>
  <dcterms:modified xsi:type="dcterms:W3CDTF">2021-03-27T02:28:00Z</dcterms:modified>
</cp:coreProperties>
</file>